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2FE055" w14:textId="5256360E" w:rsidR="005D71A5" w:rsidRPr="00205836" w:rsidRDefault="00205836" w:rsidP="006B47CA">
      <w:pPr>
        <w:tabs>
          <w:tab w:val="left" w:pos="2628"/>
        </w:tabs>
        <w:rPr>
          <w:rFonts w:ascii="Times New Roman" w:hAnsi="Times New Roman"/>
          <w:lang w:val="en-US"/>
        </w:rPr>
      </w:pPr>
      <w:bookmarkStart w:id="0" w:name="_Ref37325948"/>
      <w:r w:rsidRPr="00205836">
        <w:rPr>
          <w:rFonts w:ascii="Times New Roman" w:hAnsi="Times New Roman"/>
          <w:b/>
          <w:bCs/>
          <w:lang w:val="en-US"/>
        </w:rPr>
        <w:t>S</w:t>
      </w:r>
      <w:r w:rsidR="00E659E7">
        <w:rPr>
          <w:rFonts w:ascii="Times New Roman" w:hAnsi="Times New Roman"/>
          <w:b/>
          <w:bCs/>
          <w:lang w:val="en-US"/>
        </w:rPr>
        <w:t>12</w:t>
      </w:r>
      <w:r w:rsidRPr="00205836">
        <w:rPr>
          <w:rFonts w:ascii="Times New Roman" w:hAnsi="Times New Roman"/>
          <w:b/>
          <w:bCs/>
          <w:lang w:val="en-US"/>
        </w:rPr>
        <w:t xml:space="preserve"> </w:t>
      </w:r>
      <w:bookmarkEnd w:id="0"/>
      <w:r w:rsidRPr="00205836">
        <w:rPr>
          <w:rFonts w:ascii="Times New Roman" w:hAnsi="Times New Roman"/>
          <w:b/>
          <w:bCs/>
          <w:lang w:val="en-US"/>
        </w:rPr>
        <w:t>Table</w:t>
      </w:r>
      <w:r w:rsidR="007926C0" w:rsidRPr="00205836">
        <w:rPr>
          <w:rFonts w:ascii="Times New Roman" w:hAnsi="Times New Roman"/>
          <w:b/>
          <w:bCs/>
          <w:lang w:val="en-US"/>
        </w:rPr>
        <w:t>:</w:t>
      </w:r>
      <w:r w:rsidR="005D71A5" w:rsidRPr="00205836">
        <w:rPr>
          <w:rFonts w:ascii="Times New Roman" w:hAnsi="Times New Roman"/>
          <w:lang w:val="en-US"/>
        </w:rPr>
        <w:t xml:space="preserve"> </w:t>
      </w:r>
      <w:r w:rsidR="00F953EA" w:rsidRPr="00205836">
        <w:rPr>
          <w:rFonts w:ascii="Times New Roman" w:eastAsia="Times New Roman" w:hAnsi="Times New Roman"/>
          <w:color w:val="auto"/>
          <w:sz w:val="22"/>
          <w:szCs w:val="22"/>
          <w:lang w:val="en-US" w:eastAsia="pt-BR"/>
        </w:rPr>
        <w:t>PERMANOVA of Astrocytes for paired tests through the factors "species" and "types" of astrocytes found in FH for the 17 morphometric characteristics analyzed.</w:t>
      </w:r>
    </w:p>
    <w:tbl>
      <w:tblPr>
        <w:tblW w:w="138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16"/>
        <w:gridCol w:w="1644"/>
        <w:gridCol w:w="2265"/>
        <w:gridCol w:w="1277"/>
        <w:gridCol w:w="1256"/>
        <w:gridCol w:w="2134"/>
      </w:tblGrid>
      <w:tr w:rsidR="00DC2B70" w:rsidRPr="00205836" w14:paraId="3F1AE382" w14:textId="77777777" w:rsidTr="004B1F61">
        <w:trPr>
          <w:trHeight w:val="288"/>
        </w:trPr>
        <w:tc>
          <w:tcPr>
            <w:tcW w:w="5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8BA1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AIR-WISE TEST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79F8F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0E1F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91F89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BB910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7830A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3B4362A3" w14:textId="77777777" w:rsidTr="004B1F61">
        <w:trPr>
          <w:trHeight w:val="168"/>
        </w:trPr>
        <w:tc>
          <w:tcPr>
            <w:tcW w:w="5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DA02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21C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42E3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C5A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3A3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F957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E659E7" w14:paraId="5A157A4C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CD80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  <w:t>Term '</w:t>
            </w: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  <w:t>EsxTi</w:t>
            </w:r>
            <w:proofErr w:type="spellEnd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  <w:t>' for pairs of levels of factor '</w:t>
            </w: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  <w:t>Especie</w:t>
            </w:r>
            <w:proofErr w:type="spellEnd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  <w:t>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6983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A16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CBF4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19D2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6062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</w:tr>
      <w:tr w:rsidR="00DC2B70" w:rsidRPr="00E659E7" w14:paraId="2382AE87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A8A1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  <w:t>Within level '1' of factor 'Tipo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D4FF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106D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24FA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5C90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070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</w:tr>
      <w:tr w:rsidR="00DC2B70" w:rsidRPr="00205836" w14:paraId="17DE5397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24BE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Group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739B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t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A7F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(</w:t>
            </w: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erm</w:t>
            </w:r>
            <w:proofErr w:type="spellEnd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CACE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erms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287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P(MC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18B9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</w:t>
            </w:r>
          </w:p>
        </w:tc>
      </w:tr>
      <w:tr w:rsidR="00DC2B70" w:rsidRPr="00205836" w14:paraId="4264CAC7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8E5D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collaris, Charadrius semipalmat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5CB5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2.645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33D7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9FC4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.93E+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E1D2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F0EF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</w:t>
            </w:r>
          </w:p>
        </w:tc>
      </w:tr>
      <w:tr w:rsidR="00DC2B70" w:rsidRPr="00205836" w14:paraId="51B55FA7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18D9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collaris, Calidris pusill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0D88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8.317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E5EF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DF44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9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D439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621A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46127202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6C33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collaris, Actitis maculari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B4E6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7.734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A343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14A9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9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70A2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DD80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2CD4D50B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8FF7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semipalmatus, Calidris pusill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DD63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6.043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CC99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D4CE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9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F11F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3011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0BA52FBD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CACE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semipalmatus, Actitis maculari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296F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4.245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770A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B42B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.94E+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A0EC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6CA1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1ADE1D11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1191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alidris pusilla, Actitis maculari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D273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4.550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5966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6CCE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.95E+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F101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88DB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7556B20E" w14:textId="77777777" w:rsidTr="004B1F61">
        <w:trPr>
          <w:trHeight w:val="16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D10B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71DA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B6C0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B5A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693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0B07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1D4ECB07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AADD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Denominator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A9CB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8B7D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23D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920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BC62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0F112CE3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93B2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Group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10C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Denominator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22C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Den.df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D66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0A8E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BAF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2E4D34D2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B8D0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(Charadrius collaris x Charadrius semipalmatus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CDD1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R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A4FE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5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647C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DC70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840A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0417776A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372D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US"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US" w:eastAsia="pt-BR"/>
              </w:rPr>
              <w:t>(Charadrius collaris x Calidris pusilla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9FDA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R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3440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6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7515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8DF4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B5F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5C03D4FF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E28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US"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US" w:eastAsia="pt-BR"/>
              </w:rPr>
              <w:t>(Charadrius collaris x Actitis macularius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C6F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R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7926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2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7FF8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2CC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A66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4F5D8C75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261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(Charadrius semipalmatus x Calidris pusilla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DF9A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R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E6F8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8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91A2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D003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ECF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1A4A9ED8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3E5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(Charadrius semipalmatus x Actitis macularius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87A4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R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77F8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3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3352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9C8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4C7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0049A7DA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72B3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(Calidris pusilla x Actitis macularius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19A3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R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6F88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B523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B597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2C5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139879F6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0A0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3C82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40C4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442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07FA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C5B4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E659E7" w14:paraId="14A07EF3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9799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  <w:t>Average Distance between/within group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C27E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238E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D8E0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DE7F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6EC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</w:tr>
      <w:tr w:rsidR="00DC2B70" w:rsidRPr="00205836" w14:paraId="70AE381D" w14:textId="77777777" w:rsidTr="004B1F61">
        <w:trPr>
          <w:trHeight w:val="516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E70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6AF17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Charadrius collari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80FC1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Charadrius semipalmatu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0FF1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Calidris pusill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79E27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Actitis maculariu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2BDB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700D7659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9C4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collari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57C9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4.682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ADD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              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A3B7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        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98A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          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B541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33528275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185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semipalmat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6E24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4.902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4A6C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4.528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E7ED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        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4F01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          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C662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6E10245E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88B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lastRenderedPageBreak/>
              <w:t>Calidris pusill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8F87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6.662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E69D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6.26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F432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4.25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EFDD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          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D8F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52B66E94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2ED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Actitis maculari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08AF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.751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F0EC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.126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7549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.11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4C68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4.374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1848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720DAF68" w14:textId="77777777" w:rsidTr="004B1F61">
        <w:trPr>
          <w:trHeight w:val="216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F750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7FD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5BC2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F69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0C3F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9D5B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E659E7" w14:paraId="5DC55DBC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12A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  <w:t>Within level '2' of factor 'Tipo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83D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632F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F5FD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C4AE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EB8D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</w:tr>
      <w:tr w:rsidR="00DC2B70" w:rsidRPr="00205836" w14:paraId="086EE0BE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DA2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D060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  <w:t xml:space="preserve">     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D45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  <w:t xml:space="preserve">     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8CF7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Unique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946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27D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3EA47529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86E2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Group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45DF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t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5793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(</w:t>
            </w: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erm</w:t>
            </w:r>
            <w:proofErr w:type="spellEnd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7AE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erms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6A8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P(MC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6D8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7CC0D827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8AA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(Charadrius collaris x Charadrius semipalmatus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CE17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.509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0785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57E0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9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0F0E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6E65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07DACB72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4A9B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US"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US" w:eastAsia="pt-BR"/>
              </w:rPr>
              <w:t>(Charadrius collaris x Calidris pusilla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C84B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4.47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B0A0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B9A0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9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FE3F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AFE5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477C254C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936D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US"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US" w:eastAsia="pt-BR"/>
              </w:rPr>
              <w:t>(Charadrius collaris x Actitis macularius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B396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.027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460E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4248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9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8AAB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72AC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7CC00EC1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B54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(Charadrius semipalmatus x Calidris pusilla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D7AE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3.91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1038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09D6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9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3A40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651E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7053A908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00AA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(Charadrius semipalmatus x Actitis macularius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7204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4.971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F1D3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F47C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9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01CD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FD9F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7455391F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83CD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(Calidris pusilla x Actitis macularius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3EE5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7.69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8E7D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2D32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9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C48F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8348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6ACA5EFD" w14:textId="77777777" w:rsidTr="004B1F61">
        <w:trPr>
          <w:trHeight w:val="16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3D8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CAE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A561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738B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9EB1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EE9A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7A5785FF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EFF7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Denominator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D1D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E95D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80D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4260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0BEE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05BC2D2D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6DFE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Group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618B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Denominator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FB2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Den.df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98C7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D811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F2D9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335650BD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CF9F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(Charadrius collaris x Charadrius semipalmatus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CA0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R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0C8B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3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16B3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A193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685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4BF3881F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28C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US"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US" w:eastAsia="pt-BR"/>
              </w:rPr>
              <w:t>(Charadrius collaris x Calidris pusilla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CE2F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R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C421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34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04C5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F127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3B1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0762B767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FD21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US"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US" w:eastAsia="pt-BR"/>
              </w:rPr>
              <w:t>(Charadrius collaris x Actitis macularius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BC1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R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CE24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3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2ACC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A747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407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1A9724C2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974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(Charadrius semipalmatus x Calidris pusilla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373E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R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3073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46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66F8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24F7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EEA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0CAA4906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E0C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(Charadrius semipalmatus x Actitis macularius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CB8A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R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7580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4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9FD1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F98E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9442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29B32635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22A0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(Calidris pusilla x Actitis macularius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3DDA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R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930F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36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8F80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EE4E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E0C9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12B37B2E" w14:textId="77777777" w:rsidTr="004B1F61">
        <w:trPr>
          <w:trHeight w:val="120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9904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1F8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0ED4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A8DD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1BE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0D77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E659E7" w14:paraId="658EE474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4B63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  <w:t>Average Distance between/within group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C6DE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0B71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AAE4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D98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BF47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</w:tr>
      <w:tr w:rsidR="00DC2B70" w:rsidRPr="00205836" w14:paraId="7E96E004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11EE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9E7E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Charadrius collari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291B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Charadrius semipalmatu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C8C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Calidris pusilla</w:t>
            </w:r>
          </w:p>
        </w:tc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3737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Actitis macularius</w:t>
            </w:r>
          </w:p>
        </w:tc>
      </w:tr>
      <w:tr w:rsidR="00DC2B70" w:rsidRPr="00205836" w14:paraId="7DCD37EA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EBA4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collari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EBE3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4.693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404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              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A5D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        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D0E4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          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A5F9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7C555437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12F4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semipalmat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F9B9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.48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1B4D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4.258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44CB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        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084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          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27D1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3742A778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B34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alidris pusill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507B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6.602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669C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.719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460A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3.79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BF8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          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8C57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22E5E85E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7379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Actitis maculari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AA5F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.790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C7F2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4.731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42B1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4.91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477C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4.582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28F4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07DCD5E1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1BD0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E73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C4A2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2F4D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7C81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5167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43A648F5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DD2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lastRenderedPageBreak/>
              <w:t>PAIR-WISE TEST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CE6E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FA5A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FE80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60FF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F113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15136FD0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BDC9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Term</w:t>
            </w:r>
            <w:proofErr w:type="spellEnd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'Es'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BF9A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7341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454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8543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5EB0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0BC4BF6F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4B5E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0F9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07C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EA5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Unique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899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F6A3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75A66E95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AE50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Group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F440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t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1623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(</w:t>
            </w: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erm</w:t>
            </w:r>
            <w:proofErr w:type="spellEnd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2337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erms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E16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P(MC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FFF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2DA6998B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51C1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collaris, Charadrius semipalmat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03E7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6.719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5D87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EF1D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.95E+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1B1B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A00B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1DB6BDFE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314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collaris, Calidris pusill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4B14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5.00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39D3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1B5C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.94E+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6BBF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3144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43126A08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8D4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collaris, Actitis maculari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5B4B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1.6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342D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5359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9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7599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1026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721B59D8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8D6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semipalmatus, Calidris pusill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4963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1.28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31CE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99AD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9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8D23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6B54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0189DBEC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95A1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semipalmatus, Actitis maculari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F32A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.531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7C81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506E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9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778F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7C7F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2652A9E5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A0A9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alidris pusilla, Actitis maculari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4883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7.721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BC1E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AA22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.95E+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AF05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3665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25AC1803" w14:textId="77777777" w:rsidTr="004B1F61">
        <w:trPr>
          <w:trHeight w:val="180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6A91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153E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B9D4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A65F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78B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8AA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42B1AD47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01C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Denominator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3590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C25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1BCF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A15F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BD29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4CE59029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5F79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Group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8744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Denominator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FB2A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Den.df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74B0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7C7F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F804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363BA790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6584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collaris, Charadrius semipalmat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2CA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R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E93E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E2EB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FA5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5C9D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0C92B814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FF74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collaris, Calidris pusill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CB33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R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3700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BBD1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F8F9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3D34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43458BF8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95FA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collaris, Actitis maculari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994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R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CDA7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5FBB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372A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22DF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3C83AC8F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837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semipalmatus, Calidris pusill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FB97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R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B2C2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4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B3B0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407A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647B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6623EC04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B6AE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semipalmatus, Actitis maculari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E4B0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R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059C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6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0B0F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3309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D264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0BD3F024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3D4F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alidris pusilla, Actitis maculari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B533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*R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3388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9F42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58F4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686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205836" w14:paraId="64310636" w14:textId="77777777" w:rsidTr="004B1F61">
        <w:trPr>
          <w:trHeight w:val="22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5BCF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000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A844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1AA3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A234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673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DC2B70" w:rsidRPr="00E659E7" w14:paraId="498A6383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3B08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  <w:t>Average Distance between/within group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6D9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D881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8B81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A801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2DE3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</w:tr>
      <w:tr w:rsidR="00DC2B70" w:rsidRPr="00205836" w14:paraId="7D00ECF8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70C7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7A7B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Charadrius collari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81A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Charadrius semipalmatu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8349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Calidris pusilla</w:t>
            </w:r>
          </w:p>
        </w:tc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7A63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Actitis macularius</w:t>
            </w:r>
          </w:p>
        </w:tc>
      </w:tr>
      <w:tr w:rsidR="00DC2B70" w:rsidRPr="00205836" w14:paraId="4C8E1CAE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F176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collari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1003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.241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1C42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               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C94C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        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40BA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          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EA6D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6769DE24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2B30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semipalmat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7A19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.348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EA9F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4.52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C8EE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        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0CE7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          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EDD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4A230314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FC25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alidris pusilla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F4F4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6.4433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027D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6.024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6B0C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4.2182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8BF1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           </w:t>
            </w: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7B8F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DC2B70" w:rsidRPr="00205836" w14:paraId="0E01895E" w14:textId="77777777" w:rsidTr="004B1F61">
        <w:trPr>
          <w:trHeight w:val="288"/>
        </w:trPr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9DFD9" w14:textId="77777777" w:rsidR="00DC2B70" w:rsidRPr="00205836" w:rsidRDefault="00DC2B70" w:rsidP="00DC2B70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Actitis macularius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D498C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6.006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B3ECD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.298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50821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.326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5A2AC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20583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.0977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E5B4D" w14:textId="77777777" w:rsidR="00DC2B70" w:rsidRPr="00205836" w:rsidRDefault="00DC2B70" w:rsidP="00DC2B70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</w:tbl>
    <w:p w14:paraId="168A30AD" w14:textId="77777777" w:rsidR="00DE4E4B" w:rsidRPr="00205836" w:rsidRDefault="00DE4E4B" w:rsidP="00B56666">
      <w:pPr>
        <w:rPr>
          <w:rFonts w:ascii="Times New Roman" w:hAnsi="Times New Roman"/>
          <w:sz w:val="20"/>
          <w:szCs w:val="20"/>
        </w:rPr>
      </w:pPr>
    </w:p>
    <w:sectPr w:rsidR="00DE4E4B" w:rsidRPr="00205836" w:rsidSect="00205836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5F0C0C" w14:textId="77777777" w:rsidR="007E1B60" w:rsidRDefault="007E1B60" w:rsidP="003010F6">
      <w:pPr>
        <w:spacing w:line="240" w:lineRule="auto"/>
      </w:pPr>
      <w:r>
        <w:separator/>
      </w:r>
    </w:p>
  </w:endnote>
  <w:endnote w:type="continuationSeparator" w:id="0">
    <w:p w14:paraId="44B48017" w14:textId="77777777" w:rsidR="007E1B60" w:rsidRDefault="007E1B60" w:rsidP="003010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9B7F8B" w14:textId="77777777" w:rsidR="007E1B60" w:rsidRDefault="007E1B60" w:rsidP="003010F6">
      <w:pPr>
        <w:spacing w:line="240" w:lineRule="auto"/>
      </w:pPr>
      <w:r>
        <w:separator/>
      </w:r>
    </w:p>
  </w:footnote>
  <w:footnote w:type="continuationSeparator" w:id="0">
    <w:p w14:paraId="0553C747" w14:textId="77777777" w:rsidR="007E1B60" w:rsidRDefault="007E1B60" w:rsidP="003010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19013959"/>
      <w:docPartObj>
        <w:docPartGallery w:val="Page Numbers (Top of Page)"/>
        <w:docPartUnique/>
      </w:docPartObj>
    </w:sdtPr>
    <w:sdtEndPr/>
    <w:sdtContent>
      <w:p w14:paraId="69A5EBE6" w14:textId="77777777" w:rsidR="00EB2B3D" w:rsidRDefault="00EB2B3D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D57CED1" w14:textId="77777777" w:rsidR="00EB2B3D" w:rsidRDefault="00EB2B3D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DD5678"/>
    <w:multiLevelType w:val="hybridMultilevel"/>
    <w:tmpl w:val="827C4180"/>
    <w:lvl w:ilvl="0" w:tplc="128870BC">
      <w:start w:val="1"/>
      <w:numFmt w:val="decimal"/>
      <w:lvlText w:val="1.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65B6A"/>
    <w:multiLevelType w:val="hybridMultilevel"/>
    <w:tmpl w:val="8CF63D66"/>
    <w:lvl w:ilvl="0" w:tplc="A9C6B6AA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416732"/>
    <w:multiLevelType w:val="hybridMultilevel"/>
    <w:tmpl w:val="9D3CB144"/>
    <w:lvl w:ilvl="0" w:tplc="47BA091A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C90A5A"/>
    <w:multiLevelType w:val="multilevel"/>
    <w:tmpl w:val="5E8A5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3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58AC12DB"/>
    <w:multiLevelType w:val="hybridMultilevel"/>
    <w:tmpl w:val="1684301C"/>
    <w:lvl w:ilvl="0" w:tplc="C590A260">
      <w:start w:val="1"/>
      <w:numFmt w:val="decimal"/>
      <w:lvlText w:val="1.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703DF"/>
    <w:multiLevelType w:val="hybridMultilevel"/>
    <w:tmpl w:val="3306D1E2"/>
    <w:lvl w:ilvl="0" w:tplc="20E2D01A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EC5393"/>
    <w:multiLevelType w:val="multilevel"/>
    <w:tmpl w:val="E0B4DBA8"/>
    <w:lvl w:ilvl="0">
      <w:start w:val="1"/>
      <w:numFmt w:val="decimal"/>
      <w:lvlText w:val="1.%1"/>
      <w:lvlJc w:val="left"/>
      <w:pPr>
        <w:ind w:left="717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2"/>
  </w:num>
  <w:num w:numId="5">
    <w:abstractNumId w:val="2"/>
  </w:num>
  <w:num w:numId="6">
    <w:abstractNumId w:val="3"/>
  </w:num>
  <w:num w:numId="7">
    <w:abstractNumId w:val="5"/>
  </w:num>
  <w:num w:numId="8">
    <w:abstractNumId w:val="6"/>
  </w:num>
  <w:num w:numId="9">
    <w:abstractNumId w:val="4"/>
  </w:num>
  <w:num w:numId="10">
    <w:abstractNumId w:val="6"/>
  </w:num>
  <w:num w:numId="11">
    <w:abstractNumId w:val="5"/>
  </w:num>
  <w:num w:numId="12">
    <w:abstractNumId w:val="5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szxvw935p52me5frs5p2ple5pe5rez22t2&quot;&gt;MINHAS REFERÊNCIAS&lt;record-ids&gt;&lt;item&gt;19&lt;/item&gt;&lt;item&gt;35&lt;/item&gt;&lt;item&gt;64&lt;/item&gt;&lt;item&gt;66&lt;/item&gt;&lt;item&gt;67&lt;/item&gt;&lt;item&gt;68&lt;/item&gt;&lt;item&gt;69&lt;/item&gt;&lt;item&gt;80&lt;/item&gt;&lt;item&gt;86&lt;/item&gt;&lt;item&gt;139&lt;/item&gt;&lt;item&gt;159&lt;/item&gt;&lt;item&gt;167&lt;/item&gt;&lt;item&gt;180&lt;/item&gt;&lt;item&gt;181&lt;/item&gt;&lt;item&gt;193&lt;/item&gt;&lt;item&gt;194&lt;/item&gt;&lt;item&gt;219&lt;/item&gt;&lt;item&gt;249&lt;/item&gt;&lt;item&gt;251&lt;/item&gt;&lt;item&gt;255&lt;/item&gt;&lt;item&gt;259&lt;/item&gt;&lt;item&gt;260&lt;/item&gt;&lt;item&gt;261&lt;/item&gt;&lt;item&gt;262&lt;/item&gt;&lt;item&gt;263&lt;/item&gt;&lt;item&gt;264&lt;/item&gt;&lt;/record-ids&gt;&lt;/item&gt;&lt;/Libraries&gt;"/>
  </w:docVars>
  <w:rsids>
    <w:rsidRoot w:val="004930C1"/>
    <w:rsid w:val="00023B3C"/>
    <w:rsid w:val="00045D6A"/>
    <w:rsid w:val="000862F6"/>
    <w:rsid w:val="000D3E12"/>
    <w:rsid w:val="000F7376"/>
    <w:rsid w:val="00103AB3"/>
    <w:rsid w:val="00182422"/>
    <w:rsid w:val="00194111"/>
    <w:rsid w:val="001946E6"/>
    <w:rsid w:val="001A6205"/>
    <w:rsid w:val="001D6F21"/>
    <w:rsid w:val="001E7DDE"/>
    <w:rsid w:val="001F11D5"/>
    <w:rsid w:val="00205836"/>
    <w:rsid w:val="00217FEA"/>
    <w:rsid w:val="00252BC0"/>
    <w:rsid w:val="00292D45"/>
    <w:rsid w:val="002B1A9C"/>
    <w:rsid w:val="002E5078"/>
    <w:rsid w:val="003010F6"/>
    <w:rsid w:val="003148F9"/>
    <w:rsid w:val="003350E3"/>
    <w:rsid w:val="003A477B"/>
    <w:rsid w:val="003B2F28"/>
    <w:rsid w:val="00403E1A"/>
    <w:rsid w:val="004332E5"/>
    <w:rsid w:val="0043749F"/>
    <w:rsid w:val="00445546"/>
    <w:rsid w:val="00445658"/>
    <w:rsid w:val="004930C1"/>
    <w:rsid w:val="004A7F6C"/>
    <w:rsid w:val="004B1F61"/>
    <w:rsid w:val="004B6101"/>
    <w:rsid w:val="004C14BF"/>
    <w:rsid w:val="004C4F6D"/>
    <w:rsid w:val="004D3811"/>
    <w:rsid w:val="004E24B0"/>
    <w:rsid w:val="004E6AA3"/>
    <w:rsid w:val="004E726C"/>
    <w:rsid w:val="00515FAD"/>
    <w:rsid w:val="00525A21"/>
    <w:rsid w:val="00550161"/>
    <w:rsid w:val="00556BAC"/>
    <w:rsid w:val="00567454"/>
    <w:rsid w:val="005A2C10"/>
    <w:rsid w:val="005B7C47"/>
    <w:rsid w:val="005B7D1C"/>
    <w:rsid w:val="005B7F0B"/>
    <w:rsid w:val="005D553D"/>
    <w:rsid w:val="005D71A5"/>
    <w:rsid w:val="005F5079"/>
    <w:rsid w:val="00652A3E"/>
    <w:rsid w:val="00664352"/>
    <w:rsid w:val="0069755E"/>
    <w:rsid w:val="006B47CA"/>
    <w:rsid w:val="006B54DD"/>
    <w:rsid w:val="006D03F3"/>
    <w:rsid w:val="006D3244"/>
    <w:rsid w:val="006E3F69"/>
    <w:rsid w:val="006F152A"/>
    <w:rsid w:val="00737618"/>
    <w:rsid w:val="00745A2F"/>
    <w:rsid w:val="00761C2C"/>
    <w:rsid w:val="007926C0"/>
    <w:rsid w:val="007E1B60"/>
    <w:rsid w:val="007F0020"/>
    <w:rsid w:val="00815322"/>
    <w:rsid w:val="008B743B"/>
    <w:rsid w:val="008D4AFE"/>
    <w:rsid w:val="009224E2"/>
    <w:rsid w:val="009349FB"/>
    <w:rsid w:val="0095721C"/>
    <w:rsid w:val="00980417"/>
    <w:rsid w:val="0098384B"/>
    <w:rsid w:val="009A3274"/>
    <w:rsid w:val="009A7079"/>
    <w:rsid w:val="009C4272"/>
    <w:rsid w:val="009C6616"/>
    <w:rsid w:val="00A04D80"/>
    <w:rsid w:val="00A115F9"/>
    <w:rsid w:val="00A24025"/>
    <w:rsid w:val="00A414A2"/>
    <w:rsid w:val="00A54EF8"/>
    <w:rsid w:val="00AA3742"/>
    <w:rsid w:val="00AE7CA1"/>
    <w:rsid w:val="00B13D9C"/>
    <w:rsid w:val="00B151F3"/>
    <w:rsid w:val="00B56666"/>
    <w:rsid w:val="00B61DF2"/>
    <w:rsid w:val="00B71433"/>
    <w:rsid w:val="00B7612A"/>
    <w:rsid w:val="00B76615"/>
    <w:rsid w:val="00BC2733"/>
    <w:rsid w:val="00BE750C"/>
    <w:rsid w:val="00C778FA"/>
    <w:rsid w:val="00C85E6F"/>
    <w:rsid w:val="00C94C02"/>
    <w:rsid w:val="00CB5B7C"/>
    <w:rsid w:val="00CD1D0B"/>
    <w:rsid w:val="00CF2FF5"/>
    <w:rsid w:val="00D2052C"/>
    <w:rsid w:val="00D407C6"/>
    <w:rsid w:val="00D55A8B"/>
    <w:rsid w:val="00D56A2F"/>
    <w:rsid w:val="00D74AAA"/>
    <w:rsid w:val="00D77D12"/>
    <w:rsid w:val="00D84896"/>
    <w:rsid w:val="00DC2B70"/>
    <w:rsid w:val="00DD3D14"/>
    <w:rsid w:val="00DD5FEC"/>
    <w:rsid w:val="00DE4E4B"/>
    <w:rsid w:val="00E12966"/>
    <w:rsid w:val="00E31383"/>
    <w:rsid w:val="00E33E91"/>
    <w:rsid w:val="00E348D7"/>
    <w:rsid w:val="00E6046F"/>
    <w:rsid w:val="00E61B48"/>
    <w:rsid w:val="00E659E7"/>
    <w:rsid w:val="00E666CB"/>
    <w:rsid w:val="00E8682A"/>
    <w:rsid w:val="00E94DA3"/>
    <w:rsid w:val="00EB2B3D"/>
    <w:rsid w:val="00ED7607"/>
    <w:rsid w:val="00F1398E"/>
    <w:rsid w:val="00F17434"/>
    <w:rsid w:val="00F33356"/>
    <w:rsid w:val="00F91076"/>
    <w:rsid w:val="00F9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4D3CAF"/>
  <w15:chartTrackingRefBased/>
  <w15:docId w15:val="{DD414EF5-F3E7-43F2-A33F-B40AD02B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079"/>
    <w:pPr>
      <w:spacing w:after="0" w:line="480" w:lineRule="auto"/>
      <w:jc w:val="both"/>
    </w:pPr>
    <w:rPr>
      <w:rFonts w:ascii="Arial" w:hAnsi="Arial" w:cs="Times New Roman"/>
      <w:color w:val="000000" w:themeColor="text1"/>
      <w:sz w:val="24"/>
      <w:szCs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A04D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1D6F21"/>
    <w:pPr>
      <w:keepNext/>
      <w:keepLines/>
      <w:outlineLvl w:val="1"/>
    </w:pPr>
    <w:rPr>
      <w:rFonts w:eastAsia="Times New Roman" w:cs="Arial"/>
      <w:b/>
      <w:color w:val="auto"/>
      <w:szCs w:val="22"/>
      <w:lang w:eastAsia="pt-BR"/>
    </w:rPr>
  </w:style>
  <w:style w:type="paragraph" w:styleId="Ttulo3">
    <w:name w:val="heading 3"/>
    <w:basedOn w:val="Normal"/>
    <w:next w:val="Normal"/>
    <w:link w:val="Ttulo3Char"/>
    <w:autoRedefine/>
    <w:uiPriority w:val="9"/>
    <w:unhideWhenUsed/>
    <w:qFormat/>
    <w:rsid w:val="001D6F21"/>
    <w:pPr>
      <w:keepNext/>
      <w:keepLines/>
      <w:spacing w:before="40"/>
      <w:outlineLvl w:val="2"/>
    </w:pPr>
    <w:rPr>
      <w:rFonts w:eastAsiaTheme="majorEastAsia" w:cstheme="majorBidi"/>
      <w:i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1D6F21"/>
    <w:rPr>
      <w:rFonts w:ascii="Arial" w:eastAsia="Times New Roman" w:hAnsi="Arial" w:cs="Arial"/>
      <w:b/>
      <w:sz w:val="24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1D6F21"/>
    <w:rPr>
      <w:rFonts w:ascii="Arial" w:eastAsiaTheme="majorEastAsia" w:hAnsi="Arial" w:cstheme="majorBidi"/>
      <w:i/>
      <w:color w:val="000000" w:themeColor="text1"/>
    </w:rPr>
  </w:style>
  <w:style w:type="character" w:customStyle="1" w:styleId="Ttulo1Char">
    <w:name w:val="Título 1 Char"/>
    <w:basedOn w:val="Fontepargpadro"/>
    <w:link w:val="Ttulo1"/>
    <w:uiPriority w:val="9"/>
    <w:rsid w:val="00A04D80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customStyle="1" w:styleId="Normal1">
    <w:name w:val="Normal1"/>
    <w:basedOn w:val="Normal"/>
    <w:link w:val="NORMALChar"/>
    <w:autoRedefine/>
    <w:qFormat/>
    <w:rsid w:val="00A04D80"/>
    <w:pPr>
      <w:ind w:firstLine="709"/>
    </w:pPr>
    <w:rPr>
      <w:b/>
      <w:bCs/>
    </w:rPr>
  </w:style>
  <w:style w:type="character" w:customStyle="1" w:styleId="NORMALChar">
    <w:name w:val="NORMAL Char"/>
    <w:basedOn w:val="Fontepargpadro"/>
    <w:link w:val="Normal1"/>
    <w:rsid w:val="00A04D80"/>
    <w:rPr>
      <w:rFonts w:ascii="Arial" w:hAnsi="Arial" w:cs="Times New Roman"/>
      <w:bCs/>
      <w:color w:val="000000" w:themeColor="text1"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11"/>
    <w:qFormat/>
    <w:rsid w:val="00A04D8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tuloChar">
    <w:name w:val="Subtítulo Char"/>
    <w:basedOn w:val="Fontepargpadro"/>
    <w:link w:val="Subttulo"/>
    <w:uiPriority w:val="11"/>
    <w:rsid w:val="00A04D80"/>
    <w:rPr>
      <w:rFonts w:eastAsiaTheme="minorEastAsia"/>
      <w:b/>
      <w:color w:val="5A5A5A" w:themeColor="text1" w:themeTint="A5"/>
      <w:spacing w:val="15"/>
    </w:rPr>
  </w:style>
  <w:style w:type="character" w:styleId="Nmerodelinha">
    <w:name w:val="line number"/>
    <w:basedOn w:val="Fontepargpadro"/>
    <w:uiPriority w:val="99"/>
    <w:semiHidden/>
    <w:unhideWhenUsed/>
    <w:rsid w:val="003010F6"/>
  </w:style>
  <w:style w:type="paragraph" w:styleId="Cabealho">
    <w:name w:val="header"/>
    <w:basedOn w:val="Normal"/>
    <w:link w:val="CabealhoChar"/>
    <w:uiPriority w:val="99"/>
    <w:unhideWhenUsed/>
    <w:rsid w:val="003010F6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010F6"/>
    <w:rPr>
      <w:rFonts w:ascii="Arial" w:hAnsi="Arial" w:cs="Times New Roman"/>
      <w:color w:val="000000" w:themeColor="text1"/>
      <w:sz w:val="24"/>
      <w:szCs w:val="24"/>
    </w:rPr>
  </w:style>
  <w:style w:type="paragraph" w:styleId="Rodap">
    <w:name w:val="footer"/>
    <w:basedOn w:val="Normal"/>
    <w:link w:val="RodapChar"/>
    <w:uiPriority w:val="99"/>
    <w:unhideWhenUsed/>
    <w:rsid w:val="003010F6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010F6"/>
    <w:rPr>
      <w:rFonts w:ascii="Arial" w:hAnsi="Arial" w:cs="Times New Roman"/>
      <w:color w:val="000000" w:themeColor="text1"/>
      <w:sz w:val="24"/>
      <w:szCs w:val="24"/>
    </w:rPr>
  </w:style>
  <w:style w:type="paragraph" w:customStyle="1" w:styleId="N1">
    <w:name w:val="N1"/>
    <w:basedOn w:val="Ttulo1"/>
    <w:next w:val="Normal"/>
    <w:link w:val="N1Char"/>
    <w:autoRedefine/>
    <w:qFormat/>
    <w:rsid w:val="001946E6"/>
    <w:rPr>
      <w:rFonts w:ascii="Arial" w:hAnsi="Arial"/>
      <w:b/>
      <w:bCs/>
      <w:color w:val="000000" w:themeColor="text1"/>
      <w:sz w:val="24"/>
    </w:rPr>
  </w:style>
  <w:style w:type="paragraph" w:customStyle="1" w:styleId="N2">
    <w:name w:val="N2"/>
    <w:basedOn w:val="Ttulo2"/>
    <w:next w:val="Normal"/>
    <w:link w:val="N2Char"/>
    <w:autoRedefine/>
    <w:qFormat/>
    <w:rsid w:val="001946E6"/>
    <w:rPr>
      <w:b w:val="0"/>
    </w:rPr>
  </w:style>
  <w:style w:type="character" w:customStyle="1" w:styleId="N1Char">
    <w:name w:val="N1 Char"/>
    <w:basedOn w:val="Ttulo1Char"/>
    <w:link w:val="N1"/>
    <w:rsid w:val="001946E6"/>
    <w:rPr>
      <w:rFonts w:ascii="Arial" w:eastAsiaTheme="majorEastAsia" w:hAnsi="Arial" w:cstheme="majorBidi"/>
      <w:b/>
      <w:bCs/>
      <w:color w:val="000000" w:themeColor="text1"/>
      <w:sz w:val="24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946E6"/>
    <w:pPr>
      <w:jc w:val="center"/>
    </w:pPr>
    <w:rPr>
      <w:rFonts w:cs="Arial"/>
      <w:noProof/>
      <w:lang w:val="en-US"/>
    </w:rPr>
  </w:style>
  <w:style w:type="character" w:customStyle="1" w:styleId="N2Char">
    <w:name w:val="N2 Char"/>
    <w:basedOn w:val="Fontepargpadro"/>
    <w:link w:val="N2"/>
    <w:rsid w:val="001946E6"/>
    <w:rPr>
      <w:rFonts w:ascii="Arial" w:eastAsia="Times New Roman" w:hAnsi="Arial" w:cs="Arial"/>
      <w:sz w:val="24"/>
      <w:lang w:eastAsia="pt-BR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1946E6"/>
    <w:rPr>
      <w:rFonts w:ascii="Arial" w:hAnsi="Arial" w:cs="Arial"/>
      <w:noProof/>
      <w:color w:val="000000" w:themeColor="text1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46E6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1946E6"/>
    <w:rPr>
      <w:rFonts w:ascii="Arial" w:hAnsi="Arial" w:cs="Arial"/>
      <w:noProof/>
      <w:color w:val="000000" w:themeColor="text1"/>
      <w:sz w:val="24"/>
      <w:szCs w:val="24"/>
      <w:lang w:val="en-US"/>
    </w:rPr>
  </w:style>
  <w:style w:type="paragraph" w:customStyle="1" w:styleId="N3">
    <w:name w:val="N3"/>
    <w:basedOn w:val="Ttulo3"/>
    <w:link w:val="N3Char"/>
    <w:autoRedefine/>
    <w:qFormat/>
    <w:rsid w:val="00D84896"/>
    <w:pPr>
      <w:ind w:left="708"/>
    </w:pPr>
    <w:rPr>
      <w:iCs/>
      <w:sz w:val="24"/>
    </w:rPr>
  </w:style>
  <w:style w:type="character" w:styleId="Hyperlink">
    <w:name w:val="Hyperlink"/>
    <w:basedOn w:val="Fontepargpadro"/>
    <w:uiPriority w:val="99"/>
    <w:unhideWhenUsed/>
    <w:rsid w:val="000F7376"/>
    <w:rPr>
      <w:color w:val="0563C1" w:themeColor="hyperlink"/>
      <w:u w:val="single"/>
    </w:rPr>
  </w:style>
  <w:style w:type="character" w:customStyle="1" w:styleId="N3Char">
    <w:name w:val="N3 Char"/>
    <w:basedOn w:val="Ttulo3Char"/>
    <w:link w:val="N3"/>
    <w:rsid w:val="00D84896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styleId="MenoPendente">
    <w:name w:val="Unresolved Mention"/>
    <w:basedOn w:val="Fontepargpadro"/>
    <w:uiPriority w:val="99"/>
    <w:semiHidden/>
    <w:unhideWhenUsed/>
    <w:rsid w:val="000F7376"/>
    <w:rPr>
      <w:color w:val="605E5C"/>
      <w:shd w:val="clear" w:color="auto" w:fill="E1DFDD"/>
    </w:rPr>
  </w:style>
  <w:style w:type="table" w:styleId="TabelaSimples2">
    <w:name w:val="Plain Table 2"/>
    <w:basedOn w:val="Tabelanormal"/>
    <w:uiPriority w:val="42"/>
    <w:rsid w:val="00745A2F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RTIGO">
    <w:name w:val="T ARTIGO"/>
    <w:basedOn w:val="Tabelanormal"/>
    <w:uiPriority w:val="99"/>
    <w:rsid w:val="00ED7607"/>
    <w:pPr>
      <w:spacing w:after="0" w:line="240" w:lineRule="auto"/>
      <w:jc w:val="center"/>
    </w:pPr>
    <w:rPr>
      <w:rFonts w:ascii="Arial" w:hAnsi="Arial"/>
    </w:rPr>
    <w:tblPr>
      <w:tblStyleRowBandSize w:val="1"/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F2F2F2" w:themeFill="background1" w:themeFillShade="F2"/>
      <w:vAlign w:val="center"/>
    </w:tcPr>
    <w:tblStylePr w:type="firstRow">
      <w:rPr>
        <w:b/>
      </w:rPr>
      <w:tblPr/>
      <w:tcPr>
        <w:tcBorders>
          <w:bottom w:val="single" w:sz="4" w:space="0" w:color="000000" w:themeColor="text1"/>
        </w:tcBorders>
        <w:shd w:val="clear" w:color="auto" w:fill="F2F2F2" w:themeFill="background1" w:themeFillShade="F2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rPr>
        <w:rFonts w:ascii="Arial" w:hAnsi="Arial"/>
        <w:sz w:val="22"/>
      </w:rPr>
      <w:tblPr/>
      <w:tcPr>
        <w:shd w:val="clear" w:color="auto" w:fill="F2F2F2" w:themeFill="background1" w:themeFillShade="F2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9349FB"/>
    <w:pPr>
      <w:spacing w:after="200"/>
    </w:pPr>
    <w:rPr>
      <w:iCs/>
      <w:color w:val="auto"/>
      <w:sz w:val="22"/>
      <w:szCs w:val="18"/>
    </w:rPr>
  </w:style>
  <w:style w:type="table" w:styleId="TabeladeLista6Colorida-nfase3">
    <w:name w:val="List Table 6 Colorful Accent 3"/>
    <w:basedOn w:val="Tabelanormal"/>
    <w:uiPriority w:val="51"/>
    <w:rsid w:val="00B151F3"/>
    <w:pPr>
      <w:spacing w:after="0" w:line="240" w:lineRule="auto"/>
      <w:jc w:val="both"/>
    </w:pPr>
    <w:rPr>
      <w:rFonts w:ascii="Times New Roman" w:hAnsi="Times New Roman" w:cs="Times New Roman"/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045D6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45D6A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5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26DB5B-744E-42FA-9F19-FD6ADD920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Pages>3</Pages>
  <Words>668</Words>
  <Characters>3611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iranda</dc:creator>
  <cp:keywords/>
  <dc:description/>
  <cp:lastModifiedBy>Diego</cp:lastModifiedBy>
  <cp:revision>25</cp:revision>
  <dcterms:created xsi:type="dcterms:W3CDTF">2020-04-09T21:14:00Z</dcterms:created>
  <dcterms:modified xsi:type="dcterms:W3CDTF">2021-01-17T20:45:00Z</dcterms:modified>
</cp:coreProperties>
</file>